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B3BA1" w14:textId="77777777" w:rsidR="006F636D" w:rsidRDefault="006F636D" w:rsidP="006F636D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</w:rPr>
      </w:pPr>
    </w:p>
    <w:p w14:paraId="2BC76A7B" w14:textId="093D0BD2" w:rsidR="006F636D" w:rsidRPr="00A4606E" w:rsidRDefault="006F636D" w:rsidP="006F636D">
      <w:pPr>
        <w:spacing w:before="0" w:after="160" w:line="259" w:lineRule="auto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b/>
          <w:bCs/>
          <w:sz w:val="20"/>
          <w:szCs w:val="20"/>
        </w:rPr>
        <w:t xml:space="preserve">Supplementary </w:t>
      </w:r>
      <w:r w:rsidRPr="00A4606E">
        <w:rPr>
          <w:rFonts w:eastAsia="Calibri" w:cs="Times New Roman"/>
          <w:b/>
          <w:bCs/>
          <w:sz w:val="20"/>
          <w:szCs w:val="20"/>
        </w:rPr>
        <w:t xml:space="preserve">Table </w:t>
      </w:r>
      <w:r>
        <w:rPr>
          <w:rFonts w:eastAsia="Calibri" w:cs="Times New Roman"/>
          <w:b/>
          <w:bCs/>
          <w:sz w:val="20"/>
          <w:szCs w:val="20"/>
        </w:rPr>
        <w:t>A</w:t>
      </w:r>
      <w:r w:rsidRPr="00A4606E">
        <w:rPr>
          <w:rFonts w:eastAsia="Calibri" w:cs="Times New Roman"/>
          <w:b/>
          <w:bCs/>
          <w:sz w:val="20"/>
          <w:szCs w:val="20"/>
        </w:rPr>
        <w:t>.</w:t>
      </w:r>
      <w:r w:rsidRPr="00A4606E">
        <w:rPr>
          <w:rFonts w:eastAsia="Calibri" w:cs="Times New Roman"/>
          <w:sz w:val="20"/>
          <w:szCs w:val="20"/>
        </w:rPr>
        <w:t xml:space="preserve"> Detailed description of the P4Wq and other questionnaires completed for testing construct validity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587"/>
        <w:gridCol w:w="2608"/>
        <w:gridCol w:w="2835"/>
        <w:gridCol w:w="2381"/>
        <w:gridCol w:w="2382"/>
      </w:tblGrid>
      <w:tr w:rsidR="006F636D" w:rsidRPr="00A4606E" w14:paraId="7E7E7D90" w14:textId="77777777" w:rsidTr="00E05F87">
        <w:trPr>
          <w:trHeight w:val="2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4CB279" w14:textId="77777777" w:rsidR="006F636D" w:rsidRPr="00A4606E" w:rsidRDefault="006F636D" w:rsidP="00E05F8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Questionnaire</w:t>
            </w:r>
            <w:r w:rsidRPr="00A4606E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br/>
              <w:t>(abbreviation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6791DD" w14:textId="77777777" w:rsidR="006F636D" w:rsidRPr="00A4606E" w:rsidRDefault="006F636D" w:rsidP="00E05F8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Aim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53B72F" w14:textId="77777777" w:rsidR="006F636D" w:rsidRPr="00A4606E" w:rsidRDefault="006F636D" w:rsidP="00E05F8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Sectio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A74F20" w14:textId="77777777" w:rsidR="006F636D" w:rsidRPr="00A4606E" w:rsidRDefault="006F636D" w:rsidP="00E05F8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Dimensions / Domains and items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9382A5" w14:textId="77777777" w:rsidR="006F636D" w:rsidRPr="00A4606E" w:rsidRDefault="006F636D" w:rsidP="00E05F8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Scoring Scale and Total Score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07F63E" w14:textId="77777777" w:rsidR="006F636D" w:rsidRPr="00A4606E" w:rsidRDefault="006F636D" w:rsidP="00E05F8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Final Score Interpretation</w:t>
            </w:r>
          </w:p>
        </w:tc>
      </w:tr>
      <w:tr w:rsidR="006F636D" w:rsidRPr="00A4606E" w14:paraId="433C2F3F" w14:textId="77777777" w:rsidTr="00E05F87">
        <w:trPr>
          <w:trHeight w:val="20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5A403BC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Prevent4Work</w:t>
            </w:r>
          </w:p>
          <w:p w14:paraId="1030180B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  <w:p w14:paraId="2017222F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(P4Wq)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28723CA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Measure factors related to the development of work-related MSK pain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74D780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1. Sociodemographic and disabling MSK pain prevalence in the last 12 month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7BF82E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Age, sex, weight, height, years in current position, and disabling MSK pain prevalence in the last 12 months [neck, shoulders, elbow, wrist/hand, dorsal region, low back, hip, knee, ankle/foot] in different body regions.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ECDCC5" w14:textId="77777777" w:rsidR="006F636D" w:rsidRPr="00A4606E" w:rsidRDefault="006F636D" w:rsidP="00E05F87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E4650" w14:textId="77777777" w:rsidR="006F636D" w:rsidRPr="00A4606E" w:rsidRDefault="006F636D" w:rsidP="00E05F87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6F636D" w:rsidRPr="00A4606E" w14:paraId="2CF2F215" w14:textId="77777777" w:rsidTr="00E05F87">
        <w:trPr>
          <w:trHeight w:val="20"/>
        </w:trPr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6ED68F6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CE0A6D9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6D8184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2. Potential work-related risk factors for developing MSK pa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0E5EA7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1. Job satisfaction (items 1-4)</w:t>
            </w: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br/>
              <w:t>2. Mental stress (items 5-10)</w:t>
            </w: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br/>
              <w:t>3. Kinesiophobia &amp; Catastrophizing (items 11-14)</w:t>
            </w: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br/>
              <w:t>4. Physical stress (items 15-20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51DAE7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5-point Likert Scale (0-4) with options "Never," "Rarely," "Sometimes," "Often", or "Always".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47862B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Higher scores indicate a worse scenario (i.e., potential higher risk)</w:t>
            </w:r>
          </w:p>
        </w:tc>
      </w:tr>
      <w:tr w:rsidR="006F636D" w:rsidRPr="00A4606E" w14:paraId="59526969" w14:textId="77777777" w:rsidTr="00E05F87">
        <w:trPr>
          <w:trHeight w:val="20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F3DD246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EuroQol Five-dimensions Five-levels</w:t>
            </w:r>
          </w:p>
          <w:p w14:paraId="01B8CA4C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  <w:p w14:paraId="29356F0C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(EQ-5D-5L)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1F1E400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Measure generic health statu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C486CD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1. Health state description based on 5 dimensio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744629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1. Mobility</w:t>
            </w: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br/>
              <w:t>2. Self-care</w:t>
            </w: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br/>
              <w:t>3. Activity</w:t>
            </w: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br/>
              <w:t>4. Pain-Discomfort</w:t>
            </w: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br/>
              <w:t>5. Anxiety-Depression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B45BA6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5-point Likert Scale (1-5) with scores of 1 indicating "absence of problems" and 5 "extreme problems".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2CD775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Algorithmic calculation based on country-specific formula and methods.</w:t>
            </w:r>
          </w:p>
        </w:tc>
      </w:tr>
      <w:tr w:rsidR="006F636D" w:rsidRPr="00A4606E" w14:paraId="6818F027" w14:textId="77777777" w:rsidTr="00E05F87">
        <w:trPr>
          <w:trHeight w:val="20"/>
        </w:trPr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9A2CD0A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5A0E80E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F31863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2. Overall health status evalu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FB4363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• General health.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551A5B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0-100 VAS with 100 indicating "best imaginable health" and 0 "worst imaginable health".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E11CC1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Higher scores indicate a worse scenario (i.e., potential higher risk)</w:t>
            </w:r>
          </w:p>
        </w:tc>
      </w:tr>
      <w:tr w:rsidR="006F636D" w:rsidRPr="00A4606E" w14:paraId="25D62D69" w14:textId="77777777" w:rsidTr="00E05F87">
        <w:trPr>
          <w:trHeight w:val="2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C1F26B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Oswestry Disability Index</w:t>
            </w:r>
          </w:p>
          <w:p w14:paraId="6E7DBC13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  <w:p w14:paraId="68A5107F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(OD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76D20C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Assess disability related to spinal disorder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64DE24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1. Different dimensions of daily living potentially limited by the spinal disord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AAE55E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• Dimensions including 10 items: pain intensity, lifting, personal care, walking, sitting, standing, sex, social life, sleeping, and travel.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2E1C45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6-point Likert Scale (0-5), with the total score multiplied by 2 (0-100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FF43BB" w14:textId="77777777" w:rsidR="006F636D" w:rsidRPr="00A4606E" w:rsidRDefault="006F636D" w:rsidP="00E05F87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sz w:val="20"/>
                <w:szCs w:val="20"/>
                <w:lang w:eastAsia="es-ES"/>
              </w:rPr>
              <w:t>Higher scores indicate a higher level of disability (i.e., worst scenario)</w:t>
            </w:r>
          </w:p>
        </w:tc>
      </w:tr>
      <w:tr w:rsidR="006F636D" w:rsidRPr="00A4606E" w14:paraId="14CE0801" w14:textId="77777777" w:rsidTr="00E05F87">
        <w:trPr>
          <w:trHeight w:val="20"/>
        </w:trPr>
        <w:tc>
          <w:tcPr>
            <w:tcW w:w="1321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2498CBC5" w14:textId="77777777" w:rsidR="006F636D" w:rsidRPr="00A4606E" w:rsidRDefault="006F636D" w:rsidP="00E05F87">
            <w:pPr>
              <w:spacing w:before="60" w:after="0" w:line="259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4606E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>NA: not applicable. MSK: musculoskeletal.</w:t>
            </w:r>
          </w:p>
        </w:tc>
      </w:tr>
    </w:tbl>
    <w:p w14:paraId="58F1AED1" w14:textId="77777777" w:rsidR="00DE23E8" w:rsidRPr="006F636D" w:rsidRDefault="00DE23E8" w:rsidP="00654E8F">
      <w:pPr>
        <w:spacing w:before="240"/>
        <w:rPr>
          <w:sz w:val="4"/>
          <w:szCs w:val="2"/>
        </w:rPr>
      </w:pPr>
    </w:p>
    <w:p w14:paraId="113659A2" w14:textId="77777777" w:rsidR="006F636D" w:rsidRDefault="006F636D" w:rsidP="00654E8F">
      <w:pPr>
        <w:spacing w:before="240"/>
        <w:sectPr w:rsidR="006F636D" w:rsidSect="006F636D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2C9D5F8" w14:textId="77777777" w:rsidR="00632BBB" w:rsidRDefault="00632BBB" w:rsidP="00632BBB">
      <w:pPr>
        <w:spacing w:before="240"/>
        <w:rPr>
          <w:b/>
          <w:bCs/>
        </w:rPr>
      </w:pPr>
      <w:r>
        <w:rPr>
          <w:b/>
          <w:bCs/>
        </w:rPr>
        <w:lastRenderedPageBreak/>
        <w:t>Psychometric properties in s</w:t>
      </w:r>
      <w:r w:rsidRPr="00412D6C">
        <w:rPr>
          <w:b/>
          <w:bCs/>
        </w:rPr>
        <w:t>ubgroups</w:t>
      </w:r>
    </w:p>
    <w:p w14:paraId="642252F3" w14:textId="77777777" w:rsidR="00632BBB" w:rsidRDefault="00632BBB" w:rsidP="00632BBB">
      <w:pPr>
        <w:spacing w:before="0" w:after="200" w:line="276" w:lineRule="auto"/>
        <w:rPr>
          <w:rFonts w:eastAsia="Calibri" w:cs="Times New Roman"/>
          <w:b/>
          <w:bCs/>
          <w:sz w:val="20"/>
          <w:szCs w:val="20"/>
        </w:rPr>
      </w:pPr>
    </w:p>
    <w:p w14:paraId="13D5158A" w14:textId="77777777" w:rsidR="00632BBB" w:rsidRDefault="00632BBB" w:rsidP="00632BBB">
      <w:pPr>
        <w:spacing w:before="0" w:after="200" w:line="276" w:lineRule="auto"/>
        <w:rPr>
          <w:rFonts w:eastAsia="Calibri" w:cs="Times New Roman"/>
          <w:b/>
          <w:bCs/>
          <w:sz w:val="20"/>
          <w:szCs w:val="20"/>
        </w:rPr>
      </w:pPr>
      <w:r>
        <w:rPr>
          <w:rFonts w:eastAsia="Calibri" w:cs="Times New Roman"/>
          <w:b/>
          <w:bCs/>
          <w:sz w:val="20"/>
          <w:szCs w:val="20"/>
        </w:rPr>
        <w:t>Internal consistency</w:t>
      </w:r>
    </w:p>
    <w:tbl>
      <w:tblPr>
        <w:tblStyle w:val="Tablaconcuadrcula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077"/>
        <w:gridCol w:w="1304"/>
        <w:gridCol w:w="1304"/>
        <w:gridCol w:w="1304"/>
        <w:gridCol w:w="1304"/>
        <w:gridCol w:w="1304"/>
      </w:tblGrid>
      <w:tr w:rsidR="00632BBB" w:rsidRPr="00C65B75" w14:paraId="7725BB9A" w14:textId="77777777" w:rsidTr="00DB0902">
        <w:trPr>
          <w:trHeight w:val="20"/>
          <w:jc w:val="center"/>
        </w:trPr>
        <w:tc>
          <w:tcPr>
            <w:tcW w:w="8731" w:type="dxa"/>
            <w:gridSpan w:val="7"/>
            <w:tcBorders>
              <w:bottom w:val="single" w:sz="4" w:space="0" w:color="auto"/>
            </w:tcBorders>
          </w:tcPr>
          <w:p w14:paraId="70A7F9C4" w14:textId="56A8284B" w:rsidR="00632BBB" w:rsidRPr="00C65B75" w:rsidRDefault="00632BBB" w:rsidP="00DB0902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C65B75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 xml:space="preserve"> Internal consistency analysis for subgroups expressed in Cronbach's alpha values</w:t>
            </w:r>
            <w:r w:rsidRPr="00C65B75">
              <w:rPr>
                <w:rFonts w:eastAsia="Times New Roman" w:cs="Times New Roman"/>
                <w:sz w:val="20"/>
                <w:szCs w:val="20"/>
                <w:lang w:val="en-US" w:eastAsia="es-ES"/>
              </w:rPr>
              <w:t>.</w:t>
            </w:r>
          </w:p>
        </w:tc>
      </w:tr>
      <w:tr w:rsidR="00632BBB" w:rsidRPr="00C65B75" w14:paraId="69D967B3" w14:textId="77777777" w:rsidTr="00DB0902">
        <w:trPr>
          <w:trHeight w:val="20"/>
          <w:jc w:val="center"/>
        </w:trPr>
        <w:tc>
          <w:tcPr>
            <w:tcW w:w="1134" w:type="dxa"/>
          </w:tcPr>
          <w:p w14:paraId="7D9AF642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3CE630CC" w14:textId="77777777" w:rsidR="00632BBB" w:rsidRPr="00C65B75" w:rsidRDefault="00632BBB" w:rsidP="00DB090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5EACE76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Total scor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BFF6239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JS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F68315A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MS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B39FAED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KC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A5C1689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PSS</w:t>
            </w:r>
          </w:p>
        </w:tc>
      </w:tr>
      <w:tr w:rsidR="00632BBB" w:rsidRPr="00C65B75" w14:paraId="11E31CE7" w14:textId="77777777" w:rsidTr="00DB0902">
        <w:trPr>
          <w:trHeight w:val="20"/>
          <w:jc w:val="center"/>
        </w:trPr>
        <w:tc>
          <w:tcPr>
            <w:tcW w:w="2211" w:type="dxa"/>
            <w:gridSpan w:val="2"/>
            <w:vAlign w:val="center"/>
          </w:tcPr>
          <w:p w14:paraId="546C2760" w14:textId="77777777" w:rsidR="00632BBB" w:rsidRPr="00C65B75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Overall sampl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42F768D" w14:textId="77777777" w:rsidR="00632BBB" w:rsidRPr="00C65B75" w:rsidRDefault="00632BBB" w:rsidP="00DB0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0.9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BE3CF8C" w14:textId="77777777" w:rsidR="00632BBB" w:rsidRPr="00C65B75" w:rsidRDefault="00632BBB" w:rsidP="00DB0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0.9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D9DFCE9" w14:textId="77777777" w:rsidR="00632BBB" w:rsidRPr="00C65B75" w:rsidRDefault="00632BBB" w:rsidP="00DB0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0.8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0FC4253" w14:textId="77777777" w:rsidR="00632BBB" w:rsidRPr="00C65B75" w:rsidRDefault="00632BBB" w:rsidP="00DB0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0.9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8892F2A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632BBB" w:rsidRPr="00C65B75" w14:paraId="613D4B89" w14:textId="77777777" w:rsidTr="00DB0902">
        <w:trPr>
          <w:trHeight w:val="20"/>
          <w:jc w:val="center"/>
        </w:trPr>
        <w:tc>
          <w:tcPr>
            <w:tcW w:w="1134" w:type="dxa"/>
            <w:vMerge w:val="restart"/>
            <w:vAlign w:val="center"/>
          </w:tcPr>
          <w:p w14:paraId="50D877B3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077" w:type="dxa"/>
            <w:vAlign w:val="center"/>
          </w:tcPr>
          <w:p w14:paraId="1B74E732" w14:textId="77777777" w:rsidR="00632BBB" w:rsidRPr="00C65B75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ED6227B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7F5C72A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AE6611D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3285A9F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E294B60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632BBB" w:rsidRPr="00C65B75" w14:paraId="7702A1E1" w14:textId="77777777" w:rsidTr="00DB0902">
        <w:trPr>
          <w:trHeight w:val="20"/>
          <w:jc w:val="center"/>
        </w:trPr>
        <w:tc>
          <w:tcPr>
            <w:tcW w:w="1134" w:type="dxa"/>
            <w:vMerge/>
            <w:vAlign w:val="center"/>
          </w:tcPr>
          <w:p w14:paraId="0787A050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91DD2DC" w14:textId="77777777" w:rsidR="00632BBB" w:rsidRPr="00C65B75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82F2BCD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4AFFDEA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EACB474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29393B2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295C710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632BBB" w:rsidRPr="00C65B75" w14:paraId="5B5B9487" w14:textId="77777777" w:rsidTr="00DB0902">
        <w:trPr>
          <w:trHeight w:val="20"/>
          <w:jc w:val="center"/>
        </w:trPr>
        <w:tc>
          <w:tcPr>
            <w:tcW w:w="1134" w:type="dxa"/>
            <w:vMerge w:val="restart"/>
            <w:vAlign w:val="center"/>
          </w:tcPr>
          <w:p w14:paraId="3B092941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9806778" w14:textId="77777777" w:rsidR="00632BBB" w:rsidRPr="00C65B75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&lt;45 years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E0E6405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9201692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F0E912B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CE3E5F4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DF9987C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632BBB" w:rsidRPr="00C65B75" w14:paraId="688154B7" w14:textId="77777777" w:rsidTr="00DB0902">
        <w:trPr>
          <w:trHeight w:val="20"/>
          <w:jc w:val="center"/>
        </w:trPr>
        <w:tc>
          <w:tcPr>
            <w:tcW w:w="1134" w:type="dxa"/>
            <w:vMerge/>
            <w:vAlign w:val="center"/>
          </w:tcPr>
          <w:p w14:paraId="635DE3D2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3F9D4E5" w14:textId="77777777" w:rsidR="00632BBB" w:rsidRPr="00C65B75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≥45 year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269145B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43EC59E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7302115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C71DE92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7746CDF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632BBB" w:rsidRPr="00C65B75" w14:paraId="1042069C" w14:textId="77777777" w:rsidTr="00DB0902">
        <w:trPr>
          <w:trHeight w:val="20"/>
          <w:jc w:val="center"/>
        </w:trPr>
        <w:tc>
          <w:tcPr>
            <w:tcW w:w="1134" w:type="dxa"/>
            <w:vMerge w:val="restart"/>
            <w:vAlign w:val="center"/>
          </w:tcPr>
          <w:p w14:paraId="449BE90A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Work type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C480870" w14:textId="77777777" w:rsidR="00632BBB" w:rsidRPr="00C65B75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Office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278886D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516B256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2C466EF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3ADA290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7422996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91</w:t>
            </w:r>
          </w:p>
        </w:tc>
      </w:tr>
      <w:tr w:rsidR="00632BBB" w:rsidRPr="00C65B75" w14:paraId="53F1D5C0" w14:textId="77777777" w:rsidTr="00DB0902">
        <w:trPr>
          <w:trHeight w:val="20"/>
          <w:jc w:val="center"/>
        </w:trPr>
        <w:tc>
          <w:tcPr>
            <w:tcW w:w="1134" w:type="dxa"/>
            <w:vMerge/>
            <w:vAlign w:val="center"/>
          </w:tcPr>
          <w:p w14:paraId="50043B1B" w14:textId="77777777" w:rsidR="00632BBB" w:rsidRPr="00C65B75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4D5C49A2" w14:textId="77777777" w:rsidR="00632BBB" w:rsidRPr="00C65B75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Healthcare</w:t>
            </w:r>
          </w:p>
        </w:tc>
        <w:tc>
          <w:tcPr>
            <w:tcW w:w="1304" w:type="dxa"/>
          </w:tcPr>
          <w:p w14:paraId="6881A8FC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304" w:type="dxa"/>
          </w:tcPr>
          <w:p w14:paraId="513CC348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304" w:type="dxa"/>
          </w:tcPr>
          <w:p w14:paraId="231C850A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304" w:type="dxa"/>
          </w:tcPr>
          <w:p w14:paraId="182888FB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304" w:type="dxa"/>
          </w:tcPr>
          <w:p w14:paraId="661BCF6F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88</w:t>
            </w:r>
          </w:p>
        </w:tc>
      </w:tr>
      <w:tr w:rsidR="00632BBB" w:rsidRPr="00C65B75" w14:paraId="2351A7B9" w14:textId="77777777" w:rsidTr="00DB0902">
        <w:trPr>
          <w:trHeight w:val="20"/>
          <w:jc w:val="center"/>
        </w:trPr>
        <w:tc>
          <w:tcPr>
            <w:tcW w:w="1134" w:type="dxa"/>
            <w:vMerge/>
          </w:tcPr>
          <w:p w14:paraId="7FA20D53" w14:textId="77777777" w:rsidR="00632BBB" w:rsidRPr="00C65B75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06E61C8C" w14:textId="77777777" w:rsidR="00632BBB" w:rsidRPr="00C65B75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Blue-collar</w:t>
            </w:r>
          </w:p>
        </w:tc>
        <w:tc>
          <w:tcPr>
            <w:tcW w:w="1304" w:type="dxa"/>
          </w:tcPr>
          <w:p w14:paraId="44E1CFD8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304" w:type="dxa"/>
          </w:tcPr>
          <w:p w14:paraId="25EF7906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304" w:type="dxa"/>
          </w:tcPr>
          <w:p w14:paraId="6F028FB4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304" w:type="dxa"/>
          </w:tcPr>
          <w:p w14:paraId="504FD2E4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304" w:type="dxa"/>
          </w:tcPr>
          <w:p w14:paraId="215A6140" w14:textId="77777777" w:rsidR="00632BBB" w:rsidRPr="00C65B75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A2996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77</w:t>
            </w:r>
          </w:p>
        </w:tc>
      </w:tr>
      <w:tr w:rsidR="00632BBB" w:rsidRPr="00C65B75" w14:paraId="17450F3B" w14:textId="77777777" w:rsidTr="00DB0902">
        <w:trPr>
          <w:trHeight w:val="20"/>
          <w:jc w:val="center"/>
        </w:trPr>
        <w:tc>
          <w:tcPr>
            <w:tcW w:w="8731" w:type="dxa"/>
            <w:gridSpan w:val="7"/>
            <w:tcBorders>
              <w:top w:val="single" w:sz="4" w:space="0" w:color="auto"/>
            </w:tcBorders>
          </w:tcPr>
          <w:p w14:paraId="0E9C2506" w14:textId="77777777" w:rsidR="00632BBB" w:rsidRPr="00C65B75" w:rsidRDefault="00632BBB" w:rsidP="00DB0902">
            <w:pPr>
              <w:spacing w:before="0" w:after="0"/>
              <w:jc w:val="both"/>
              <w:rPr>
                <w:rFonts w:eastAsia="Calibri" w:cs="Times New Roman"/>
                <w:noProof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JSS: job satisfaction subdomain; MSS: mental stress subdomain; KCS: kinesiophobia &amp; catastrophizing subdomain; PSS: physical stress subdomain.</w:t>
            </w:r>
          </w:p>
        </w:tc>
      </w:tr>
    </w:tbl>
    <w:p w14:paraId="4F65F8D0" w14:textId="77777777" w:rsidR="00632BBB" w:rsidRDefault="00632BBB" w:rsidP="00632BBB">
      <w:pPr>
        <w:spacing w:before="0" w:after="200" w:line="276" w:lineRule="auto"/>
        <w:rPr>
          <w:rFonts w:eastAsia="Calibri" w:cs="Times New Roman"/>
          <w:sz w:val="20"/>
          <w:szCs w:val="20"/>
        </w:rPr>
      </w:pPr>
    </w:p>
    <w:p w14:paraId="16072E1D" w14:textId="77777777" w:rsidR="00632BBB" w:rsidRPr="00506BE3" w:rsidRDefault="00632BBB" w:rsidP="00632BBB">
      <w:pPr>
        <w:spacing w:before="0" w:after="200" w:line="276" w:lineRule="auto"/>
        <w:rPr>
          <w:rFonts w:eastAsia="Calibri" w:cs="Times New Roman"/>
          <w:sz w:val="20"/>
          <w:szCs w:val="20"/>
        </w:rPr>
      </w:pPr>
    </w:p>
    <w:p w14:paraId="2C80CD40" w14:textId="77777777" w:rsidR="00632BBB" w:rsidRDefault="00632BBB" w:rsidP="00632BBB">
      <w:pPr>
        <w:spacing w:before="0" w:after="200" w:line="276" w:lineRule="auto"/>
        <w:rPr>
          <w:rFonts w:eastAsia="Calibri" w:cs="Times New Roman"/>
          <w:b/>
          <w:bCs/>
          <w:sz w:val="20"/>
          <w:szCs w:val="20"/>
        </w:rPr>
      </w:pPr>
      <w:r>
        <w:rPr>
          <w:rFonts w:eastAsia="Calibri" w:cs="Times New Roman"/>
          <w:b/>
          <w:bCs/>
          <w:sz w:val="20"/>
          <w:szCs w:val="20"/>
        </w:rPr>
        <w:t>Convergent validity</w:t>
      </w:r>
    </w:p>
    <w:tbl>
      <w:tblPr>
        <w:tblStyle w:val="Tablaconcuadrcula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268"/>
        <w:gridCol w:w="1206"/>
        <w:gridCol w:w="1247"/>
        <w:gridCol w:w="1247"/>
        <w:gridCol w:w="21"/>
      </w:tblGrid>
      <w:tr w:rsidR="00632BBB" w:rsidRPr="00E7563A" w14:paraId="42A823D4" w14:textId="77777777" w:rsidTr="00DB0902">
        <w:trPr>
          <w:trHeight w:val="20"/>
          <w:jc w:val="center"/>
        </w:trPr>
        <w:tc>
          <w:tcPr>
            <w:tcW w:w="4989" w:type="dxa"/>
            <w:gridSpan w:val="5"/>
            <w:tcBorders>
              <w:bottom w:val="single" w:sz="4" w:space="0" w:color="auto"/>
            </w:tcBorders>
          </w:tcPr>
          <w:p w14:paraId="644EEB5C" w14:textId="104803F5" w:rsidR="00632BBB" w:rsidRPr="00E7563A" w:rsidRDefault="00632BBB" w:rsidP="00DB0902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7563A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E7563A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E7563A"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Convergent</w:t>
            </w:r>
            <w:r w:rsidRPr="00E7563A">
              <w:rPr>
                <w:rFonts w:eastAsia="Calibri" w:cs="Times New Roman"/>
                <w:sz w:val="20"/>
                <w:szCs w:val="20"/>
                <w:lang w:val="en-US"/>
              </w:rPr>
              <w:t xml:space="preserve"> analysis for subgroups 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for the P4Wq total score </w:t>
            </w:r>
            <w:r w:rsidRPr="00E7563A">
              <w:rPr>
                <w:rFonts w:eastAsia="Calibri" w:cs="Times New Roman"/>
                <w:sz w:val="20"/>
                <w:szCs w:val="20"/>
                <w:lang w:val="en-US"/>
              </w:rPr>
              <w:t xml:space="preserve">expressed in </w:t>
            </w:r>
            <w:r w:rsidRPr="009C63E1">
              <w:rPr>
                <w:rFonts w:eastAsia="Calibri" w:cs="Times New Roman"/>
                <w:sz w:val="20"/>
                <w:szCs w:val="20"/>
                <w:lang w:val="en-US"/>
              </w:rPr>
              <w:t>Pearson’s coefficient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s</w:t>
            </w:r>
            <w:r w:rsidRPr="00E7563A">
              <w:rPr>
                <w:rFonts w:eastAsia="Times New Roman" w:cs="Times New Roman"/>
                <w:sz w:val="20"/>
                <w:szCs w:val="20"/>
                <w:lang w:val="en-US" w:eastAsia="es-ES"/>
              </w:rPr>
              <w:t>.</w:t>
            </w:r>
          </w:p>
        </w:tc>
      </w:tr>
      <w:tr w:rsidR="00632BBB" w:rsidRPr="00E7563A" w14:paraId="340E571E" w14:textId="77777777" w:rsidTr="00DB0902">
        <w:trPr>
          <w:gridAfter w:val="1"/>
          <w:wAfter w:w="21" w:type="dxa"/>
          <w:trHeight w:val="20"/>
          <w:jc w:val="center"/>
        </w:trPr>
        <w:tc>
          <w:tcPr>
            <w:tcW w:w="1268" w:type="dxa"/>
          </w:tcPr>
          <w:p w14:paraId="47735C13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2FA0197F" w14:textId="77777777" w:rsidR="00632BBB" w:rsidRPr="00E7563A" w:rsidRDefault="00632BBB" w:rsidP="00DB0902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BFEF9C0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EQ-VA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FC001B4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ODI</w:t>
            </w:r>
          </w:p>
        </w:tc>
      </w:tr>
      <w:tr w:rsidR="00632BBB" w:rsidRPr="00E7563A" w14:paraId="78DEACC7" w14:textId="77777777" w:rsidTr="00DB0902">
        <w:trPr>
          <w:gridAfter w:val="1"/>
          <w:wAfter w:w="21" w:type="dxa"/>
          <w:trHeight w:val="20"/>
          <w:jc w:val="center"/>
        </w:trPr>
        <w:tc>
          <w:tcPr>
            <w:tcW w:w="2474" w:type="dxa"/>
            <w:gridSpan w:val="2"/>
            <w:vAlign w:val="center"/>
          </w:tcPr>
          <w:p w14:paraId="2530F623" w14:textId="77777777" w:rsidR="00632BBB" w:rsidRPr="00E7563A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7563A">
              <w:rPr>
                <w:rFonts w:eastAsia="Calibri" w:cs="Times New Roman"/>
                <w:sz w:val="20"/>
                <w:szCs w:val="20"/>
                <w:lang w:val="en-US"/>
              </w:rPr>
              <w:t>Overall sampl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25F6731" w14:textId="77777777" w:rsidR="00632BBB" w:rsidRPr="00E7563A" w:rsidRDefault="00632BBB" w:rsidP="00DB09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-0.4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106B1C6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632BBB" w:rsidRPr="00E7563A" w14:paraId="4A01CF3F" w14:textId="77777777" w:rsidTr="00DB0902">
        <w:trPr>
          <w:gridAfter w:val="1"/>
          <w:wAfter w:w="21" w:type="dxa"/>
          <w:trHeight w:val="20"/>
          <w:jc w:val="center"/>
        </w:trPr>
        <w:tc>
          <w:tcPr>
            <w:tcW w:w="1268" w:type="dxa"/>
            <w:vMerge w:val="restart"/>
            <w:vAlign w:val="center"/>
          </w:tcPr>
          <w:p w14:paraId="119742D0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7563A">
              <w:rPr>
                <w:rFonts w:eastAsia="Calibri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72EACF98" w14:textId="77777777" w:rsidR="00632BBB" w:rsidRPr="00E7563A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7563A">
              <w:rPr>
                <w:rFonts w:eastAsia="Calibri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52AF69A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-0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C433980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55</w:t>
            </w:r>
          </w:p>
        </w:tc>
      </w:tr>
      <w:tr w:rsidR="00632BBB" w:rsidRPr="00E7563A" w14:paraId="079E9931" w14:textId="77777777" w:rsidTr="00DB0902">
        <w:trPr>
          <w:gridAfter w:val="1"/>
          <w:wAfter w:w="21" w:type="dxa"/>
          <w:trHeight w:val="20"/>
          <w:jc w:val="center"/>
        </w:trPr>
        <w:tc>
          <w:tcPr>
            <w:tcW w:w="1268" w:type="dxa"/>
            <w:vMerge/>
            <w:vAlign w:val="center"/>
          </w:tcPr>
          <w:p w14:paraId="4278855E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24A14D0E" w14:textId="77777777" w:rsidR="00632BBB" w:rsidRPr="00E7563A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7563A">
              <w:rPr>
                <w:rFonts w:eastAsia="Calibri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B15C6C2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-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D76F4EA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43</w:t>
            </w:r>
          </w:p>
        </w:tc>
      </w:tr>
      <w:tr w:rsidR="00632BBB" w:rsidRPr="00E7563A" w14:paraId="1A4C7882" w14:textId="77777777" w:rsidTr="00DB0902">
        <w:trPr>
          <w:gridAfter w:val="1"/>
          <w:wAfter w:w="21" w:type="dxa"/>
          <w:trHeight w:val="20"/>
          <w:jc w:val="center"/>
        </w:trPr>
        <w:tc>
          <w:tcPr>
            <w:tcW w:w="1268" w:type="dxa"/>
            <w:vMerge w:val="restart"/>
            <w:vAlign w:val="center"/>
          </w:tcPr>
          <w:p w14:paraId="6A679ABB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7563A">
              <w:rPr>
                <w:rFonts w:eastAsia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23A7DF09" w14:textId="77777777" w:rsidR="00632BBB" w:rsidRPr="00E7563A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7563A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&lt;45 year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A2433B5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-0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9E0A5FB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40</w:t>
            </w:r>
          </w:p>
        </w:tc>
      </w:tr>
      <w:tr w:rsidR="00632BBB" w:rsidRPr="00E7563A" w14:paraId="47E4A246" w14:textId="77777777" w:rsidTr="00DB0902">
        <w:trPr>
          <w:gridAfter w:val="1"/>
          <w:wAfter w:w="21" w:type="dxa"/>
          <w:trHeight w:val="20"/>
          <w:jc w:val="center"/>
        </w:trPr>
        <w:tc>
          <w:tcPr>
            <w:tcW w:w="1268" w:type="dxa"/>
            <w:vMerge/>
            <w:vAlign w:val="center"/>
          </w:tcPr>
          <w:p w14:paraId="02B7E367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639BA787" w14:textId="77777777" w:rsidR="00632BBB" w:rsidRPr="00E7563A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7563A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≥45 year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576E054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-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C88D1C8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49</w:t>
            </w:r>
          </w:p>
        </w:tc>
      </w:tr>
      <w:tr w:rsidR="00632BBB" w:rsidRPr="00E7563A" w14:paraId="044A9412" w14:textId="77777777" w:rsidTr="00DB0902">
        <w:trPr>
          <w:gridAfter w:val="1"/>
          <w:wAfter w:w="21" w:type="dxa"/>
          <w:trHeight w:val="20"/>
          <w:jc w:val="center"/>
        </w:trPr>
        <w:tc>
          <w:tcPr>
            <w:tcW w:w="1268" w:type="dxa"/>
            <w:vMerge w:val="restart"/>
            <w:vAlign w:val="center"/>
          </w:tcPr>
          <w:p w14:paraId="29322F3F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7563A">
              <w:rPr>
                <w:rFonts w:eastAsia="Calibri" w:cs="Times New Roman"/>
                <w:sz w:val="20"/>
                <w:szCs w:val="20"/>
                <w:lang w:val="en-US"/>
              </w:rPr>
              <w:t>Work type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054B593C" w14:textId="77777777" w:rsidR="00632BBB" w:rsidRPr="00E7563A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7563A">
              <w:rPr>
                <w:rFonts w:eastAsia="Calibri" w:cs="Times New Roman"/>
                <w:sz w:val="20"/>
                <w:szCs w:val="20"/>
                <w:lang w:val="en-US"/>
              </w:rPr>
              <w:t>Offic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6AB0201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-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978A479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44</w:t>
            </w:r>
          </w:p>
        </w:tc>
      </w:tr>
      <w:tr w:rsidR="00632BBB" w:rsidRPr="00E7563A" w14:paraId="3F69CA88" w14:textId="77777777" w:rsidTr="00DB0902">
        <w:trPr>
          <w:gridAfter w:val="1"/>
          <w:wAfter w:w="21" w:type="dxa"/>
          <w:trHeight w:val="20"/>
          <w:jc w:val="center"/>
        </w:trPr>
        <w:tc>
          <w:tcPr>
            <w:tcW w:w="1268" w:type="dxa"/>
            <w:vMerge/>
            <w:vAlign w:val="center"/>
          </w:tcPr>
          <w:p w14:paraId="3C1F2F69" w14:textId="77777777" w:rsidR="00632BBB" w:rsidRPr="00E7563A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136AA3D1" w14:textId="77777777" w:rsidR="00632BBB" w:rsidRPr="00E7563A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7563A">
              <w:rPr>
                <w:rFonts w:eastAsia="Calibri" w:cs="Times New Roman"/>
                <w:sz w:val="20"/>
                <w:szCs w:val="20"/>
                <w:lang w:val="en-US"/>
              </w:rPr>
              <w:t>Healthcare</w:t>
            </w:r>
          </w:p>
        </w:tc>
        <w:tc>
          <w:tcPr>
            <w:tcW w:w="1247" w:type="dxa"/>
            <w:vAlign w:val="center"/>
          </w:tcPr>
          <w:p w14:paraId="7D1B4624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-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1247" w:type="dxa"/>
            <w:vAlign w:val="center"/>
          </w:tcPr>
          <w:p w14:paraId="1A5EBC48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36</w:t>
            </w:r>
          </w:p>
        </w:tc>
      </w:tr>
      <w:tr w:rsidR="00632BBB" w:rsidRPr="00E7563A" w14:paraId="5545BADC" w14:textId="77777777" w:rsidTr="00DB0902">
        <w:trPr>
          <w:gridAfter w:val="1"/>
          <w:wAfter w:w="21" w:type="dxa"/>
          <w:trHeight w:val="20"/>
          <w:jc w:val="center"/>
        </w:trPr>
        <w:tc>
          <w:tcPr>
            <w:tcW w:w="1268" w:type="dxa"/>
            <w:vMerge/>
          </w:tcPr>
          <w:p w14:paraId="588B9BF8" w14:textId="77777777" w:rsidR="00632BBB" w:rsidRPr="00E7563A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7EEB6DC1" w14:textId="77777777" w:rsidR="00632BBB" w:rsidRPr="00E7563A" w:rsidRDefault="00632BBB" w:rsidP="00DB090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7563A">
              <w:rPr>
                <w:rFonts w:eastAsia="Calibri" w:cs="Times New Roman"/>
                <w:sz w:val="20"/>
                <w:szCs w:val="20"/>
                <w:lang w:val="en-US"/>
              </w:rPr>
              <w:t>Blue-collar</w:t>
            </w:r>
          </w:p>
        </w:tc>
        <w:tc>
          <w:tcPr>
            <w:tcW w:w="1247" w:type="dxa"/>
            <w:vAlign w:val="center"/>
          </w:tcPr>
          <w:p w14:paraId="28DE7E33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-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8</w:t>
            </w:r>
          </w:p>
        </w:tc>
        <w:tc>
          <w:tcPr>
            <w:tcW w:w="1247" w:type="dxa"/>
            <w:vAlign w:val="center"/>
          </w:tcPr>
          <w:p w14:paraId="7A9C3261" w14:textId="77777777" w:rsidR="00632BBB" w:rsidRPr="00E7563A" w:rsidRDefault="00632BBB" w:rsidP="00DB090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65B75">
              <w:rPr>
                <w:rFonts w:eastAsia="Calibri" w:cs="Times New Roman"/>
                <w:sz w:val="20"/>
                <w:szCs w:val="20"/>
                <w:lang w:val="en-US"/>
              </w:rPr>
              <w:t>0.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47</w:t>
            </w:r>
          </w:p>
        </w:tc>
      </w:tr>
      <w:tr w:rsidR="00632BBB" w:rsidRPr="002A7748" w14:paraId="7A989083" w14:textId="77777777" w:rsidTr="00DB0902">
        <w:trPr>
          <w:trHeight w:val="20"/>
          <w:jc w:val="center"/>
        </w:trPr>
        <w:tc>
          <w:tcPr>
            <w:tcW w:w="4989" w:type="dxa"/>
            <w:gridSpan w:val="5"/>
            <w:tcBorders>
              <w:top w:val="single" w:sz="4" w:space="0" w:color="auto"/>
            </w:tcBorders>
          </w:tcPr>
          <w:p w14:paraId="6F1E5B11" w14:textId="77777777" w:rsidR="00632BBB" w:rsidRPr="002A7748" w:rsidRDefault="00632BBB" w:rsidP="00DB0902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20"/>
                <w:szCs w:val="20"/>
              </w:rPr>
            </w:pPr>
            <w:r w:rsidRPr="002A7748">
              <w:rPr>
                <w:rFonts w:cs="Times New Roman"/>
                <w:i/>
                <w:iCs/>
                <w:noProof/>
                <w:sz w:val="20"/>
                <w:szCs w:val="20"/>
              </w:rPr>
              <w:t>P4Wq: Prevent4Work questionnaire; EQ-VAS: EuroQol</w:t>
            </w:r>
            <w:r w:rsidRPr="00A4606E">
              <w:rPr>
                <w:rFonts w:cs="Times New Roman"/>
                <w:i/>
                <w:iCs/>
                <w:noProof/>
                <w:sz w:val="20"/>
                <w:szCs w:val="20"/>
              </w:rPr>
              <w:t xml:space="preserve"> visual analogue scale</w:t>
            </w:r>
            <w:r>
              <w:rPr>
                <w:rFonts w:cs="Times New Roman"/>
                <w:i/>
                <w:iCs/>
                <w:noProof/>
                <w:sz w:val="20"/>
                <w:szCs w:val="20"/>
              </w:rPr>
              <w:t xml:space="preserve"> for self-percieved general health status; ODI: </w:t>
            </w:r>
            <w:r w:rsidRPr="002A7748">
              <w:rPr>
                <w:rFonts w:cs="Times New Roman"/>
                <w:i/>
                <w:iCs/>
                <w:noProof/>
                <w:sz w:val="20"/>
                <w:szCs w:val="20"/>
              </w:rPr>
              <w:t>Oswestry Disability Index</w:t>
            </w:r>
            <w:r>
              <w:rPr>
                <w:rFonts w:cs="Times New Roman"/>
                <w:i/>
                <w:iCs/>
                <w:noProof/>
                <w:sz w:val="20"/>
                <w:szCs w:val="20"/>
              </w:rPr>
              <w:t>.</w:t>
            </w:r>
          </w:p>
        </w:tc>
      </w:tr>
    </w:tbl>
    <w:p w14:paraId="49ECDCD0" w14:textId="77777777" w:rsidR="00632BBB" w:rsidRPr="002A7748" w:rsidRDefault="00632BBB" w:rsidP="00632BBB">
      <w:pPr>
        <w:spacing w:before="0" w:after="200" w:line="276" w:lineRule="auto"/>
        <w:rPr>
          <w:rFonts w:cs="Times New Roman"/>
          <w:i/>
          <w:iCs/>
          <w:noProof/>
          <w:sz w:val="20"/>
          <w:szCs w:val="20"/>
          <w:lang w:val="es-ES"/>
        </w:rPr>
      </w:pPr>
    </w:p>
    <w:p w14:paraId="1EDFEEB5" w14:textId="77777777" w:rsidR="00632BBB" w:rsidRPr="00506BE3" w:rsidRDefault="00632BBB" w:rsidP="00632BBB">
      <w:pPr>
        <w:spacing w:before="0" w:after="200" w:line="276" w:lineRule="auto"/>
        <w:rPr>
          <w:rFonts w:eastAsia="Calibri" w:cs="Times New Roman"/>
          <w:sz w:val="20"/>
          <w:szCs w:val="20"/>
        </w:rPr>
      </w:pPr>
    </w:p>
    <w:p w14:paraId="0FD552C0" w14:textId="77777777" w:rsidR="00632BBB" w:rsidRPr="00506BE3" w:rsidRDefault="00632BBB" w:rsidP="00632BBB">
      <w:pPr>
        <w:spacing w:before="0" w:after="200" w:line="276" w:lineRule="auto"/>
        <w:rPr>
          <w:rFonts w:eastAsia="Calibri" w:cs="Times New Roman"/>
          <w:sz w:val="20"/>
          <w:szCs w:val="20"/>
        </w:rPr>
      </w:pPr>
    </w:p>
    <w:p w14:paraId="3A4F2350" w14:textId="536D45BE" w:rsidR="00632BBB" w:rsidRDefault="00632BBB" w:rsidP="00632BBB">
      <w:pPr>
        <w:spacing w:before="0" w:after="160" w:line="259" w:lineRule="auto"/>
        <w:jc w:val="both"/>
        <w:rPr>
          <w:rFonts w:eastAsia="Calibri" w:cs="Times New Roman"/>
          <w:b/>
          <w:bCs/>
          <w:sz w:val="22"/>
        </w:rPr>
      </w:pPr>
      <w:r w:rsidRPr="00506BE3">
        <w:rPr>
          <w:rFonts w:eastAsia="Calibri" w:cs="Times New Roman"/>
          <w:b/>
          <w:bCs/>
          <w:sz w:val="22"/>
        </w:rPr>
        <w:t>Following COSMIN recommendations, other psychometric properties (i.e., structural validity or test-retest reliability) were not assessed in the subgroups due to the reduced sample size when subgrouping.</w:t>
      </w:r>
    </w:p>
    <w:p w14:paraId="221972B3" w14:textId="77777777" w:rsidR="00632BBB" w:rsidRDefault="00632BBB">
      <w:pPr>
        <w:spacing w:before="0" w:after="200" w:line="276" w:lineRule="auto"/>
        <w:rPr>
          <w:rFonts w:eastAsia="Calibri" w:cs="Times New Roman"/>
          <w:b/>
          <w:bCs/>
          <w:sz w:val="22"/>
        </w:rPr>
      </w:pPr>
      <w:r>
        <w:rPr>
          <w:rFonts w:eastAsia="Calibri" w:cs="Times New Roman"/>
          <w:b/>
          <w:bCs/>
          <w:sz w:val="22"/>
        </w:rPr>
        <w:br w:type="page"/>
      </w:r>
    </w:p>
    <w:p w14:paraId="72CC1536" w14:textId="420106E2" w:rsidR="006F636D" w:rsidRDefault="00412D6C" w:rsidP="00506BE3">
      <w:pPr>
        <w:spacing w:before="240" w:after="200"/>
        <w:rPr>
          <w:b/>
          <w:bCs/>
        </w:rPr>
      </w:pPr>
      <w:r w:rsidRPr="00412D6C">
        <w:rPr>
          <w:b/>
          <w:bCs/>
        </w:rPr>
        <w:lastRenderedPageBreak/>
        <w:t>Subgroups analysis</w:t>
      </w:r>
      <w:r>
        <w:rPr>
          <w:b/>
          <w:bCs/>
        </w:rPr>
        <w:t>: sex (male or female)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9"/>
        <w:gridCol w:w="3246"/>
        <w:gridCol w:w="3080"/>
        <w:gridCol w:w="1027"/>
        <w:gridCol w:w="125"/>
      </w:tblGrid>
      <w:tr w:rsidR="00291CD0" w:rsidRPr="00756006" w14:paraId="336E3DB7" w14:textId="77777777" w:rsidTr="00506BE3">
        <w:trPr>
          <w:gridAfter w:val="1"/>
          <w:wAfter w:w="64" w:type="pct"/>
          <w:trHeight w:val="20"/>
          <w:jc w:val="center"/>
        </w:trPr>
        <w:tc>
          <w:tcPr>
            <w:tcW w:w="4936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60302" w14:textId="025F140C" w:rsidR="00291CD0" w:rsidRPr="007D38AC" w:rsidRDefault="00291CD0" w:rsidP="00212F7E">
            <w:pPr>
              <w:spacing w:before="10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91C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Supplementary Table </w:t>
            </w:r>
            <w:r w:rsidR="00632B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</w:t>
            </w:r>
            <w:r w:rsidRPr="007D3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4Wq scores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parisons between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le and female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</w:tr>
      <w:tr w:rsidR="00291CD0" w:rsidRPr="007D38AC" w14:paraId="29FBF60F" w14:textId="77777777" w:rsidTr="00506BE3">
        <w:trPr>
          <w:trHeight w:val="17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7517" w14:textId="77777777" w:rsidR="00291CD0" w:rsidRPr="007D38AC" w:rsidRDefault="00291CD0" w:rsidP="00212F7E">
            <w:pPr>
              <w:spacing w:before="10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2C481" w14:textId="3CC1E673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emale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(n=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7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957D7" w14:textId="457D559D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(n=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B97D1" w14:textId="77777777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 value</w:t>
            </w:r>
          </w:p>
        </w:tc>
      </w:tr>
      <w:tr w:rsidR="00291CD0" w:rsidRPr="007D38AC" w14:paraId="1CC9E053" w14:textId="77777777" w:rsidTr="00506BE3">
        <w:trPr>
          <w:trHeight w:val="17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5BB7" w14:textId="77777777" w:rsidR="00291CD0" w:rsidRPr="007D38AC" w:rsidRDefault="00291CD0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otal score (0/80)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5326" w14:textId="0B912853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 ± 1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A035" w14:textId="7222424C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156E" w14:textId="4A3605F4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5</w:t>
            </w:r>
          </w:p>
        </w:tc>
      </w:tr>
      <w:tr w:rsidR="00291CD0" w:rsidRPr="007D38AC" w14:paraId="4A1394DB" w14:textId="77777777" w:rsidTr="00506BE3">
        <w:trPr>
          <w:trHeight w:val="17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8EF2" w14:textId="77777777" w:rsidR="00291CD0" w:rsidRPr="007D38AC" w:rsidRDefault="00291CD0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SS (0/16)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95A1" w14:textId="25CC8018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38C6" w14:textId="6F8E5C2B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.2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E45D" w14:textId="0C523E8B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71</w:t>
            </w:r>
          </w:p>
        </w:tc>
      </w:tr>
      <w:tr w:rsidR="00291CD0" w:rsidRPr="007D38AC" w14:paraId="0549CE14" w14:textId="77777777" w:rsidTr="00506BE3">
        <w:trPr>
          <w:trHeight w:val="17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83ED" w14:textId="77777777" w:rsidR="00291CD0" w:rsidRPr="007D38AC" w:rsidRDefault="00291CD0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SS (0/24)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0A4A" w14:textId="6ED938B1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A801" w14:textId="65B83CAE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F026" w14:textId="77FB0663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95</w:t>
            </w:r>
          </w:p>
        </w:tc>
      </w:tr>
      <w:tr w:rsidR="00291CD0" w:rsidRPr="007D38AC" w14:paraId="7076FB1C" w14:textId="77777777" w:rsidTr="00506BE3">
        <w:trPr>
          <w:trHeight w:val="17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9ADF" w14:textId="77777777" w:rsidR="00291CD0" w:rsidRPr="007D38AC" w:rsidRDefault="00291CD0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CS (0/16)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5367" w14:textId="600B5AB3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7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4999" w14:textId="67D9EA29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2862" w14:textId="19ADE071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9</w:t>
            </w:r>
          </w:p>
        </w:tc>
      </w:tr>
      <w:tr w:rsidR="00291CD0" w:rsidRPr="007D38AC" w14:paraId="312A3480" w14:textId="77777777" w:rsidTr="00506BE3">
        <w:trPr>
          <w:trHeight w:val="17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5444" w14:textId="77777777" w:rsidR="00291CD0" w:rsidRPr="007D38AC" w:rsidRDefault="00291CD0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SS (0/24)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682D" w14:textId="4E7CB19E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7E62" w14:textId="236DF795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4EFE" w14:textId="572525AB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4</w:t>
            </w:r>
          </w:p>
        </w:tc>
      </w:tr>
      <w:tr w:rsidR="00291CD0" w:rsidRPr="00756006" w14:paraId="43572F97" w14:textId="77777777" w:rsidTr="00506BE3">
        <w:trPr>
          <w:gridAfter w:val="1"/>
          <w:wAfter w:w="64" w:type="pct"/>
          <w:trHeight w:val="20"/>
          <w:jc w:val="center"/>
        </w:trPr>
        <w:tc>
          <w:tcPr>
            <w:tcW w:w="493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DE41" w14:textId="3E880453" w:rsidR="00291CD0" w:rsidRPr="001C2849" w:rsidRDefault="00291CD0" w:rsidP="00212F7E">
            <w:pPr>
              <w:spacing w:before="100" w:after="0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1C28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Data are expressed in median ± standard deviation. P4Wq: Prevent4Work questionnaire; JSS: job satisfaction subdomain; MSS: mental stress subdomain; KCS: kinesiophobia &amp; catastrophizing subdomain; PSS: physical stress subdomain. P values represent significance level after independent samples T-test. </w:t>
            </w:r>
          </w:p>
        </w:tc>
      </w:tr>
    </w:tbl>
    <w:p w14:paraId="69538407" w14:textId="77777777" w:rsidR="00412D6C" w:rsidRDefault="00412D6C" w:rsidP="00212F7E">
      <w:pPr>
        <w:spacing w:before="0" w:after="120" w:line="276" w:lineRule="auto"/>
        <w:rPr>
          <w:rFonts w:eastAsia="Calibri" w:cs="Times New Roman"/>
          <w:b/>
          <w:bCs/>
          <w:sz w:val="20"/>
          <w:szCs w:val="20"/>
        </w:rPr>
      </w:pPr>
    </w:p>
    <w:p w14:paraId="5775EED5" w14:textId="25D84401" w:rsidR="00412D6C" w:rsidRDefault="00412D6C" w:rsidP="00506BE3">
      <w:pPr>
        <w:spacing w:before="240" w:after="200"/>
        <w:rPr>
          <w:b/>
          <w:bCs/>
        </w:rPr>
      </w:pPr>
      <w:r w:rsidRPr="00412D6C">
        <w:rPr>
          <w:b/>
          <w:bCs/>
        </w:rPr>
        <w:t>Subgroups analysis</w:t>
      </w:r>
      <w:r>
        <w:rPr>
          <w:b/>
          <w:bCs/>
        </w:rPr>
        <w:t xml:space="preserve">: age categories </w:t>
      </w:r>
      <w:r w:rsidRPr="00412D6C">
        <w:rPr>
          <w:b/>
          <w:bCs/>
        </w:rPr>
        <w:t>(&lt;45 years or ≥45 years)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9"/>
        <w:gridCol w:w="3246"/>
        <w:gridCol w:w="3080"/>
        <w:gridCol w:w="1027"/>
        <w:gridCol w:w="125"/>
      </w:tblGrid>
      <w:tr w:rsidR="00291CD0" w:rsidRPr="00756006" w14:paraId="73547CE6" w14:textId="77777777" w:rsidTr="00506BE3">
        <w:trPr>
          <w:gridAfter w:val="1"/>
          <w:wAfter w:w="64" w:type="pct"/>
          <w:trHeight w:val="20"/>
          <w:jc w:val="center"/>
        </w:trPr>
        <w:tc>
          <w:tcPr>
            <w:tcW w:w="4936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9FB24" w14:textId="122B699B" w:rsidR="00291CD0" w:rsidRPr="007D38AC" w:rsidRDefault="00291CD0" w:rsidP="00212F7E">
            <w:pPr>
              <w:spacing w:before="10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91C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Supplementary Table </w:t>
            </w:r>
            <w:r w:rsidR="00632B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</w:t>
            </w:r>
            <w:r w:rsidRPr="007D3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4Wq scores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parisons between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ge categories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</w:tr>
      <w:tr w:rsidR="00291CD0" w:rsidRPr="007D38AC" w14:paraId="1A7AF100" w14:textId="77777777" w:rsidTr="00506BE3">
        <w:trPr>
          <w:trHeight w:val="17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882E" w14:textId="77777777" w:rsidR="00291CD0" w:rsidRPr="007D38AC" w:rsidRDefault="00291CD0" w:rsidP="00212F7E">
            <w:pPr>
              <w:spacing w:before="10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D13AA" w14:textId="06C05901" w:rsidR="00291CD0" w:rsidRPr="007D38AC" w:rsidRDefault="00506BE3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&lt;45 years </w:t>
            </w:r>
            <w:r w:rsidR="00291CD0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n=</w:t>
            </w:r>
            <w:r w:rsidR="00291CD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7</w:t>
            </w:r>
            <w:r w:rsidR="00291CD0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8617C" w14:textId="1BB6B4DB" w:rsidR="00291CD0" w:rsidRPr="007D38AC" w:rsidRDefault="00506BE3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≥45 years</w:t>
            </w:r>
            <w:r w:rsidRP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91CD0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n=</w:t>
            </w:r>
            <w:r w:rsidR="00291CD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291CD0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0AE4A" w14:textId="77777777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 value</w:t>
            </w:r>
          </w:p>
        </w:tc>
      </w:tr>
      <w:tr w:rsidR="00291CD0" w:rsidRPr="007D38AC" w14:paraId="5623465B" w14:textId="77777777" w:rsidTr="00506BE3">
        <w:trPr>
          <w:trHeight w:val="17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559A" w14:textId="77777777" w:rsidR="00291CD0" w:rsidRPr="007D38AC" w:rsidRDefault="00291CD0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otal score (0/80)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F586" w14:textId="4A81AE66" w:rsidR="00291CD0" w:rsidRPr="007D38AC" w:rsidRDefault="00506BE3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  <w:r w:rsidR="00291CD0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291CD0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1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E3D4" w14:textId="4D67A30F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272A" w14:textId="2BEE1827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16</w:t>
            </w:r>
          </w:p>
        </w:tc>
      </w:tr>
      <w:tr w:rsidR="00291CD0" w:rsidRPr="007D38AC" w14:paraId="10EF7E51" w14:textId="77777777" w:rsidTr="00506BE3">
        <w:trPr>
          <w:trHeight w:val="17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F192" w14:textId="77777777" w:rsidR="00291CD0" w:rsidRPr="007D38AC" w:rsidRDefault="00291CD0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SS (0/16)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1FB7" w14:textId="6E42182D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4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99BB" w14:textId="242D5BD6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.2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6424" w14:textId="758ED713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87</w:t>
            </w:r>
          </w:p>
        </w:tc>
      </w:tr>
      <w:tr w:rsidR="00291CD0" w:rsidRPr="007D38AC" w14:paraId="3BEBAD4B" w14:textId="77777777" w:rsidTr="00506BE3">
        <w:trPr>
          <w:trHeight w:val="17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969B" w14:textId="77777777" w:rsidR="00291CD0" w:rsidRPr="007D38AC" w:rsidRDefault="00291CD0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SS (0/24)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A674" w14:textId="77C234B5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8A6D" w14:textId="65D3F139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7315" w14:textId="0359FD84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97</w:t>
            </w:r>
          </w:p>
        </w:tc>
      </w:tr>
      <w:tr w:rsidR="00291CD0" w:rsidRPr="007D38AC" w14:paraId="53BB0189" w14:textId="77777777" w:rsidTr="00506BE3">
        <w:trPr>
          <w:trHeight w:val="17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E6B8" w14:textId="77777777" w:rsidR="00291CD0" w:rsidRPr="007D38AC" w:rsidRDefault="00291CD0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CS (0/16)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FDD5" w14:textId="7CEB6A0A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4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97D1" w14:textId="4A80230A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4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F2B0" w14:textId="492B1C04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7</w:t>
            </w:r>
          </w:p>
        </w:tc>
      </w:tr>
      <w:tr w:rsidR="00291CD0" w:rsidRPr="007D38AC" w14:paraId="6232B703" w14:textId="77777777" w:rsidTr="00506BE3">
        <w:trPr>
          <w:trHeight w:val="17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B611" w14:textId="77777777" w:rsidR="00291CD0" w:rsidRPr="007D38AC" w:rsidRDefault="00291CD0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SS (0/24)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928C" w14:textId="6A9574FD" w:rsidR="00291CD0" w:rsidRPr="007D38AC" w:rsidRDefault="00506BE3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291CD0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291CD0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060A" w14:textId="06DDDE0C" w:rsidR="00291CD0" w:rsidRPr="007D38AC" w:rsidRDefault="00506BE3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291CD0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291CD0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66CD" w14:textId="39875BCF" w:rsidR="00291CD0" w:rsidRPr="007D38AC" w:rsidRDefault="00291CD0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506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1</w:t>
            </w:r>
          </w:p>
        </w:tc>
      </w:tr>
      <w:tr w:rsidR="00291CD0" w:rsidRPr="00756006" w14:paraId="00F6D090" w14:textId="77777777" w:rsidTr="00506BE3">
        <w:trPr>
          <w:gridAfter w:val="1"/>
          <w:wAfter w:w="64" w:type="pct"/>
          <w:trHeight w:val="20"/>
          <w:jc w:val="center"/>
        </w:trPr>
        <w:tc>
          <w:tcPr>
            <w:tcW w:w="493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E78C" w14:textId="77777777" w:rsidR="00291CD0" w:rsidRPr="001C2849" w:rsidRDefault="00291CD0" w:rsidP="00212F7E">
            <w:pPr>
              <w:spacing w:before="100" w:after="0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1C28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Data are expressed in median ± standard deviation. P4Wq: Prevent4Work questionnaire; JSS: job satisfaction subdomain; MSS: mental stress subdomain; KCS: kinesiophobia &amp; catastrophizing subdomain; PSS: physical stress subdomain. P values represent significance level after independent samples T-test. </w:t>
            </w:r>
          </w:p>
        </w:tc>
      </w:tr>
    </w:tbl>
    <w:p w14:paraId="1E46A76D" w14:textId="77777777" w:rsidR="00412D6C" w:rsidRDefault="00412D6C" w:rsidP="00212F7E">
      <w:pPr>
        <w:spacing w:before="0" w:after="120" w:line="259" w:lineRule="auto"/>
        <w:rPr>
          <w:rFonts w:eastAsia="Calibri" w:cs="Times New Roman"/>
          <w:b/>
          <w:bCs/>
          <w:sz w:val="20"/>
          <w:szCs w:val="20"/>
        </w:rPr>
      </w:pPr>
    </w:p>
    <w:p w14:paraId="435BB1F9" w14:textId="094962BC" w:rsidR="00412D6C" w:rsidRDefault="00412D6C" w:rsidP="00506BE3">
      <w:pPr>
        <w:spacing w:before="240" w:after="200"/>
        <w:rPr>
          <w:b/>
          <w:bCs/>
        </w:rPr>
      </w:pPr>
      <w:r w:rsidRPr="00412D6C">
        <w:rPr>
          <w:b/>
          <w:bCs/>
        </w:rPr>
        <w:t>Subgroups analysis</w:t>
      </w:r>
      <w:r>
        <w:rPr>
          <w:b/>
          <w:bCs/>
        </w:rPr>
        <w:t xml:space="preserve">: work type </w:t>
      </w:r>
      <w:r w:rsidRPr="00412D6C">
        <w:rPr>
          <w:b/>
          <w:bCs/>
        </w:rPr>
        <w:t>(office</w:t>
      </w:r>
      <w:r>
        <w:rPr>
          <w:b/>
          <w:bCs/>
        </w:rPr>
        <w:t xml:space="preserve"> workers</w:t>
      </w:r>
      <w:r w:rsidRPr="00412D6C">
        <w:rPr>
          <w:b/>
          <w:bCs/>
        </w:rPr>
        <w:t>, healthcare</w:t>
      </w:r>
      <w:r>
        <w:rPr>
          <w:b/>
          <w:bCs/>
        </w:rPr>
        <w:t xml:space="preserve"> workers</w:t>
      </w:r>
      <w:r w:rsidRPr="00412D6C">
        <w:rPr>
          <w:b/>
          <w:bCs/>
        </w:rPr>
        <w:t>, blue-collar</w:t>
      </w:r>
      <w:r>
        <w:rPr>
          <w:b/>
          <w:bCs/>
        </w:rPr>
        <w:t xml:space="preserve"> workers</w:t>
      </w:r>
      <w:r w:rsidRPr="00412D6C">
        <w:rPr>
          <w:b/>
          <w:bCs/>
        </w:rPr>
        <w:t>)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3"/>
        <w:gridCol w:w="2468"/>
        <w:gridCol w:w="2343"/>
        <w:gridCol w:w="2343"/>
        <w:gridCol w:w="786"/>
        <w:gridCol w:w="94"/>
      </w:tblGrid>
      <w:tr w:rsidR="00212F7E" w:rsidRPr="00756006" w14:paraId="2AEEE726" w14:textId="77777777" w:rsidTr="00212F7E">
        <w:trPr>
          <w:gridAfter w:val="1"/>
          <w:wAfter w:w="48" w:type="pct"/>
          <w:trHeight w:val="20"/>
          <w:jc w:val="center"/>
        </w:trPr>
        <w:tc>
          <w:tcPr>
            <w:tcW w:w="4952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DE0EE9" w14:textId="7795716F" w:rsidR="00212F7E" w:rsidRPr="007D38AC" w:rsidRDefault="00212F7E" w:rsidP="00212F7E">
            <w:pPr>
              <w:spacing w:before="10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91C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Supplementary Table </w:t>
            </w:r>
            <w:r w:rsidR="00632B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</w:t>
            </w:r>
            <w:r w:rsidRPr="007D38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4Wq scores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parisons between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work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ypes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</w:tr>
      <w:tr w:rsidR="00506BE3" w:rsidRPr="007D38AC" w14:paraId="4CB974FD" w14:textId="77777777" w:rsidTr="00212F7E">
        <w:trPr>
          <w:trHeight w:val="170"/>
          <w:jc w:val="center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62DD" w14:textId="77777777" w:rsidR="00506BE3" w:rsidRPr="007D38AC" w:rsidRDefault="00506BE3" w:rsidP="00212F7E">
            <w:pPr>
              <w:spacing w:before="10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B8BC2" w14:textId="38BDC7B2" w:rsidR="00506BE3" w:rsidRPr="007D38AC" w:rsidRDefault="00212F7E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12F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ffice workers</w:t>
            </w:r>
            <w:r w:rsidRPr="00212F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506BE3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n=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  <w:r w:rsidR="00506BE3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E791B6" w14:textId="07CEF058" w:rsidR="00506BE3" w:rsidRPr="00506BE3" w:rsidRDefault="00212F7E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12F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ealthcare workers 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n=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1D524A" w14:textId="103BBDCF" w:rsidR="00506BE3" w:rsidRPr="007D38AC" w:rsidRDefault="00212F7E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12F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Blue-collar workers 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n=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ABF4B" w14:textId="77777777" w:rsidR="00506BE3" w:rsidRPr="007D38AC" w:rsidRDefault="00506BE3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 value</w:t>
            </w:r>
          </w:p>
        </w:tc>
      </w:tr>
      <w:tr w:rsidR="00212F7E" w:rsidRPr="007D38AC" w14:paraId="73F6D607" w14:textId="77777777" w:rsidTr="00212F7E">
        <w:trPr>
          <w:trHeight w:val="170"/>
          <w:jc w:val="center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F876" w14:textId="77777777" w:rsidR="00212F7E" w:rsidRPr="007D38AC" w:rsidRDefault="00212F7E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otal score (0/80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8595" w14:textId="71B9F8F3" w:rsidR="00212F7E" w:rsidRPr="007D38AC" w:rsidRDefault="00C95A7C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.4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339F" w14:textId="019E9C12" w:rsidR="00212F7E" w:rsidRDefault="00212F7E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1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*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803F" w14:textId="3CD621AD" w:rsidR="00212F7E" w:rsidRPr="007D38AC" w:rsidRDefault="00212F7E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*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B691" w14:textId="76340387" w:rsidR="00212F7E" w:rsidRPr="007D38AC" w:rsidRDefault="00212F7E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12F7E" w:rsidRPr="007D38AC" w14:paraId="54D5326E" w14:textId="77777777" w:rsidTr="00212F7E">
        <w:trPr>
          <w:trHeight w:val="170"/>
          <w:jc w:val="center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C666" w14:textId="77777777" w:rsidR="00212F7E" w:rsidRPr="007D38AC" w:rsidRDefault="00212F7E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SS (0/16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1AA2" w14:textId="00BFFC59" w:rsidR="00212F7E" w:rsidRPr="007D38AC" w:rsidRDefault="00C95A7C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5</w:t>
            </w:r>
            <w:r w:rsidRPr="00212F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EAC7" w14:textId="2E19C3D5" w:rsidR="00212F7E" w:rsidRDefault="00C95A7C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A20D" w14:textId="60409D39" w:rsidR="00212F7E" w:rsidRPr="007D38AC" w:rsidRDefault="00C95A7C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212F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212F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212F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0A776" w14:textId="1BB4E18B" w:rsidR="00212F7E" w:rsidRPr="007D38AC" w:rsidRDefault="00212F7E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EC03F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212F7E" w:rsidRPr="007D38AC" w14:paraId="43F14E50" w14:textId="77777777" w:rsidTr="00212F7E">
        <w:trPr>
          <w:trHeight w:val="170"/>
          <w:jc w:val="center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9AA1" w14:textId="77777777" w:rsidR="00212F7E" w:rsidRPr="007D38AC" w:rsidRDefault="00212F7E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SS (0/24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BED9" w14:textId="29DC8B12" w:rsidR="00212F7E" w:rsidRPr="007D38AC" w:rsidRDefault="00C95A7C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Pr="00212F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C0C8" w14:textId="096C5A7E" w:rsidR="00212F7E" w:rsidRDefault="00C95A7C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="00212F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52B0" w14:textId="0CCFFE0B" w:rsidR="00212F7E" w:rsidRPr="007D38AC" w:rsidRDefault="00C95A7C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212F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="00212F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Pr="00212F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30B33" w14:textId="1F0F6224" w:rsidR="00212F7E" w:rsidRPr="007D38AC" w:rsidRDefault="00212F7E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EC03F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212F7E" w:rsidRPr="007D38AC" w14:paraId="098A1A30" w14:textId="77777777" w:rsidTr="00212F7E">
        <w:trPr>
          <w:trHeight w:val="170"/>
          <w:jc w:val="center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220B" w14:textId="77777777" w:rsidR="00212F7E" w:rsidRPr="007D38AC" w:rsidRDefault="00212F7E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CS (0/16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B558" w14:textId="638BE035" w:rsidR="00212F7E" w:rsidRPr="007D38AC" w:rsidRDefault="00C95A7C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212F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Pr="00212F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s-ES"/>
              </w:rPr>
              <w:t>§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656B" w14:textId="7775544F" w:rsidR="00212F7E" w:rsidRDefault="00212F7E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D764" w14:textId="4ACDF6F6" w:rsidR="00212F7E" w:rsidRPr="007D38AC" w:rsidRDefault="00C95A7C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D2324" w14:textId="374C6CA3" w:rsidR="00212F7E" w:rsidRPr="007D38AC" w:rsidRDefault="00212F7E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EC03F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212F7E" w:rsidRPr="007D38AC" w14:paraId="34BDB248" w14:textId="77777777" w:rsidTr="00212F7E">
        <w:trPr>
          <w:trHeight w:val="170"/>
          <w:jc w:val="center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4B74" w14:textId="77777777" w:rsidR="00212F7E" w:rsidRPr="007D38AC" w:rsidRDefault="00212F7E" w:rsidP="00212F7E">
            <w:pPr>
              <w:spacing w:before="10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SS (0/24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5478" w14:textId="255B86EA" w:rsidR="00212F7E" w:rsidRPr="007D38AC" w:rsidRDefault="00C95A7C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212F7E"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EFBC" w14:textId="231DCF0D" w:rsidR="00212F7E" w:rsidRDefault="00212F7E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5.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C95A7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4354" w14:textId="499CFC6A" w:rsidR="00212F7E" w:rsidRPr="007D38AC" w:rsidRDefault="00C95A7C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Pr="007D38AC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ECF26" w14:textId="008EBBEB" w:rsidR="00212F7E" w:rsidRPr="007D38AC" w:rsidRDefault="00212F7E" w:rsidP="00212F7E">
            <w:pPr>
              <w:spacing w:before="10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EC03F0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212F7E" w:rsidRPr="00756006" w14:paraId="3747CD77" w14:textId="77777777" w:rsidTr="00212F7E">
        <w:trPr>
          <w:gridAfter w:val="1"/>
          <w:wAfter w:w="48" w:type="pct"/>
          <w:trHeight w:val="20"/>
          <w:jc w:val="center"/>
        </w:trPr>
        <w:tc>
          <w:tcPr>
            <w:tcW w:w="4952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26D88F" w14:textId="414EC9D4" w:rsidR="00212F7E" w:rsidRDefault="00212F7E" w:rsidP="00212F7E">
            <w:pPr>
              <w:spacing w:before="100" w:after="0"/>
              <w:jc w:val="both"/>
            </w:pPr>
            <w:r w:rsidRPr="001C28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Data are expressed in median ± standard deviation. P4Wq: Prevent4Work questionnaire; JSS: job satisfaction subdomain; MSS: mental stress subdomain; KCS: kinesiophobia &amp; catastrophizing subdomain; PSS: physical stress subdomain. P values represent significance level after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NOVA test</w:t>
            </w:r>
            <w:r w:rsidRPr="001C28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.</w:t>
            </w:r>
          </w:p>
          <w:p w14:paraId="3BDC1324" w14:textId="77777777" w:rsidR="00212F7E" w:rsidRDefault="00212F7E" w:rsidP="00212F7E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*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gnificant differences compared to office workers after Bonferroni correction</w:t>
            </w:r>
            <w:r w:rsidRPr="00212F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.</w:t>
            </w:r>
          </w:p>
          <w:p w14:paraId="4DE1CE04" w14:textId="77777777" w:rsidR="00212F7E" w:rsidRDefault="00212F7E" w:rsidP="00212F7E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212F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s-ES"/>
              </w:rPr>
              <w:t>#</w:t>
            </w:r>
            <w:r w:rsidRPr="00212F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gnificant differences compared to healthcare workers after Bonferroni correction</w:t>
            </w:r>
            <w:r w:rsidRPr="00212F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.</w:t>
            </w:r>
          </w:p>
          <w:p w14:paraId="6C6D46F3" w14:textId="2251B0EF" w:rsidR="00212F7E" w:rsidRPr="001C2849" w:rsidRDefault="00212F7E" w:rsidP="00212F7E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212F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s-ES"/>
              </w:rPr>
              <w:t>§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Significant differences compared to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lue-collar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workers after Bonferroni correction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.</w:t>
            </w:r>
          </w:p>
        </w:tc>
      </w:tr>
    </w:tbl>
    <w:p w14:paraId="2F32E39F" w14:textId="0B107E4C" w:rsidR="00412D6C" w:rsidRPr="00632BBB" w:rsidRDefault="00412D6C" w:rsidP="00632BBB">
      <w:pPr>
        <w:spacing w:before="0"/>
        <w:rPr>
          <w:rFonts w:eastAsia="Calibri" w:cs="Times New Roman"/>
          <w:b/>
          <w:bCs/>
          <w:sz w:val="2"/>
          <w:szCs w:val="2"/>
        </w:rPr>
      </w:pPr>
    </w:p>
    <w:sectPr w:rsidR="00412D6C" w:rsidRPr="00632BBB" w:rsidSect="00412D6C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671DA5" w14:textId="77777777" w:rsidR="002B41B8" w:rsidRDefault="002B41B8" w:rsidP="00117666">
      <w:pPr>
        <w:spacing w:after="0"/>
      </w:pPr>
      <w:r>
        <w:separator/>
      </w:r>
    </w:p>
  </w:endnote>
  <w:endnote w:type="continuationSeparator" w:id="0">
    <w:p w14:paraId="64590BFF" w14:textId="77777777" w:rsidR="002B41B8" w:rsidRDefault="002B41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75B0D8" w14:textId="77777777" w:rsidR="002B41B8" w:rsidRDefault="002B41B8" w:rsidP="00117666">
      <w:pPr>
        <w:spacing w:after="0"/>
      </w:pPr>
      <w:r>
        <w:separator/>
      </w:r>
    </w:p>
  </w:footnote>
  <w:footnote w:type="continuationSeparator" w:id="0">
    <w:p w14:paraId="47A25D07" w14:textId="77777777" w:rsidR="002B41B8" w:rsidRDefault="002B41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54CEC704" w:rsidR="00425102" w:rsidRPr="009151AA" w:rsidRDefault="00412D6C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4B5C7E7" wp14:editId="2CC2C83A">
          <wp:extent cx="1382534" cy="497091"/>
          <wp:effectExtent l="0" t="0" r="0" b="0"/>
          <wp:docPr id="174566519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37B3DC" w14:textId="2232B4CE" w:rsidR="00412D6C" w:rsidRDefault="00412D6C" w:rsidP="00412D6C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44F9EB2" wp14:editId="3D87EA42">
          <wp:extent cx="1382534" cy="497091"/>
          <wp:effectExtent l="0" t="0" r="0" b="0"/>
          <wp:docPr id="120301755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6AB6FE0C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9989122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6F636D" w:rsidRPr="009151AA">
      <w:rPr>
        <w:rFonts w:cs="Times New Roman"/>
      </w:rPr>
      <w:ptab w:relativeTo="margin" w:alignment="center" w:leader="none"/>
    </w:r>
    <w:r w:rsidR="006F636D" w:rsidRPr="009151AA">
      <w:rPr>
        <w:rFonts w:cs="Times New Roman"/>
      </w:rPr>
      <w:ptab w:relativeTo="margin" w:alignment="right" w:leader="none"/>
    </w:r>
    <w:r w:rsidR="006F636D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0NTQxszQ1tTAxNjdU0lEKTi0uzszPAykwrAUAsrs5bywAAAA="/>
  </w:docVars>
  <w:rsids>
    <w:rsidRoot w:val="00803D24"/>
    <w:rsid w:val="0001436A"/>
    <w:rsid w:val="00034304"/>
    <w:rsid w:val="00035434"/>
    <w:rsid w:val="00052A14"/>
    <w:rsid w:val="00077D53"/>
    <w:rsid w:val="000F7DED"/>
    <w:rsid w:val="00105FD9"/>
    <w:rsid w:val="00117666"/>
    <w:rsid w:val="001549D3"/>
    <w:rsid w:val="00160065"/>
    <w:rsid w:val="00177D84"/>
    <w:rsid w:val="00212F7E"/>
    <w:rsid w:val="00267D18"/>
    <w:rsid w:val="002868E2"/>
    <w:rsid w:val="002869C3"/>
    <w:rsid w:val="00291CD0"/>
    <w:rsid w:val="002936E4"/>
    <w:rsid w:val="002A7748"/>
    <w:rsid w:val="002B41B8"/>
    <w:rsid w:val="002B4A57"/>
    <w:rsid w:val="002C74CA"/>
    <w:rsid w:val="00300739"/>
    <w:rsid w:val="003544FB"/>
    <w:rsid w:val="003B6ECA"/>
    <w:rsid w:val="003D2F2D"/>
    <w:rsid w:val="00401590"/>
    <w:rsid w:val="00412D6C"/>
    <w:rsid w:val="00425102"/>
    <w:rsid w:val="00447801"/>
    <w:rsid w:val="00452E9C"/>
    <w:rsid w:val="004735C8"/>
    <w:rsid w:val="004961FF"/>
    <w:rsid w:val="00506BE3"/>
    <w:rsid w:val="00517A89"/>
    <w:rsid w:val="005250F2"/>
    <w:rsid w:val="005721CC"/>
    <w:rsid w:val="00593EEA"/>
    <w:rsid w:val="005A5EEE"/>
    <w:rsid w:val="00632BBB"/>
    <w:rsid w:val="006375C7"/>
    <w:rsid w:val="00654E8F"/>
    <w:rsid w:val="00660D05"/>
    <w:rsid w:val="006820B1"/>
    <w:rsid w:val="006B7D14"/>
    <w:rsid w:val="006F636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10CA"/>
    <w:rsid w:val="008B754A"/>
    <w:rsid w:val="009151AA"/>
    <w:rsid w:val="0093429D"/>
    <w:rsid w:val="00943573"/>
    <w:rsid w:val="00970F7D"/>
    <w:rsid w:val="00994A3D"/>
    <w:rsid w:val="009C2B12"/>
    <w:rsid w:val="009C63E1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5B75"/>
    <w:rsid w:val="00C679AA"/>
    <w:rsid w:val="00C75972"/>
    <w:rsid w:val="00C95A7C"/>
    <w:rsid w:val="00CC0A3A"/>
    <w:rsid w:val="00CD066B"/>
    <w:rsid w:val="00CE4FEE"/>
    <w:rsid w:val="00DB59C3"/>
    <w:rsid w:val="00DC259A"/>
    <w:rsid w:val="00DE23E8"/>
    <w:rsid w:val="00E52377"/>
    <w:rsid w:val="00E64E17"/>
    <w:rsid w:val="00E7563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2">
    <w:name w:val="Tabla con cuadrícula2"/>
    <w:basedOn w:val="Tablanormal"/>
    <w:next w:val="Tablaconcuadrcula"/>
    <w:uiPriority w:val="39"/>
    <w:rsid w:val="00E7563A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6</TotalTime>
  <Pages>3</Pages>
  <Words>901</Words>
  <Characters>4956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BLO BELLOSTA LOPEZ</cp:lastModifiedBy>
  <cp:revision>5</cp:revision>
  <cp:lastPrinted>2013-10-03T12:51:00Z</cp:lastPrinted>
  <dcterms:created xsi:type="dcterms:W3CDTF">2024-12-06T09:17:00Z</dcterms:created>
  <dcterms:modified xsi:type="dcterms:W3CDTF">2024-12-06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